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0B690" w14:textId="534D67B0" w:rsidR="00173D11" w:rsidRPr="005E721C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ble S1. 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>Brain regions showing significant correlation with creative insight</w:t>
      </w:r>
      <w:r w:rsidR="00E626A5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d on two types of </w:t>
      </w:r>
      <w:r w:rsidR="00E626A5" w:rsidRPr="00E626A5">
        <w:rPr>
          <w:rFonts w:ascii="Times New Roman" w:eastAsia="宋体" w:hAnsi="Times New Roman" w:cs="Times New Roman"/>
          <w:kern w:val="0"/>
          <w:sz w:val="24"/>
          <w:szCs w:val="24"/>
        </w:rPr>
        <w:t>reporting standards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8F50C2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 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Clusters were obtained at a voxel level threshold of </w:t>
      </w:r>
      <w:r w:rsidR="00BE55F8" w:rsidRPr="008F50C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05 (uncorrected) and cluster level threshold of </w:t>
      </w:r>
      <w:r w:rsidR="00BE55F8" w:rsidRPr="008F50C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 (FWE corrected) to correct for multiple comparisons.</w:t>
      </w:r>
      <w:r w:rsidR="008F50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B025A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="005627CD" w:rsidRPr="005627CD">
        <w:rPr>
          <w:rFonts w:ascii="Times New Roman" w:eastAsia="宋体" w:hAnsi="Times New Roman" w:cs="Times New Roman"/>
          <w:kern w:val="0"/>
          <w:sz w:val="24"/>
          <w:szCs w:val="24"/>
        </w:rPr>
        <w:t xml:space="preserve">e set the voxel level threshold of </w:t>
      </w:r>
      <w:r w:rsidR="005627CD" w:rsidRPr="00E626A5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5627CD" w:rsidRPr="005627C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01 and the clusters involved more than 30 voxels were reported</w:t>
      </w:r>
      <w:r w:rsidR="005627CD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Coordinates are the stereotactic space of the Montreal Neurological Institute. The </w:t>
      </w:r>
      <w:r w:rsidR="00BE55F8" w:rsidRPr="008F50C2">
        <w:rPr>
          <w:rFonts w:ascii="Times New Roman" w:eastAsia="宋体" w:hAnsi="Times New Roman" w:cs="Times New Roman"/>
          <w:i/>
          <w:kern w:val="0"/>
          <w:sz w:val="24"/>
          <w:szCs w:val="24"/>
        </w:rPr>
        <w:t>t</w:t>
      </w:r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 corresponds to the peak voxel showing greatest statistical difference within a cluster. Abbrevi</w:t>
      </w:r>
      <w:bookmarkStart w:id="0" w:name="_GoBack"/>
      <w:bookmarkEnd w:id="0"/>
      <w:r w:rsidR="00BE55F8" w:rsidRPr="00BE55F8">
        <w:rPr>
          <w:rFonts w:ascii="Times New Roman" w:eastAsia="宋体" w:hAnsi="Times New Roman" w:cs="Times New Roman"/>
          <w:kern w:val="0"/>
          <w:sz w:val="24"/>
          <w:szCs w:val="24"/>
        </w:rPr>
        <w:t>ations: STG, superior temporal gyrus; ACC, anterior cingulate cortex; AG, angular gyrus; CN, caudate nucleus; IPL, inferior parietal lobe; LH, left hemisphere.</w:t>
      </w:r>
    </w:p>
    <w:p w14:paraId="68AEC066" w14:textId="1317F82D" w:rsidR="005E721C" w:rsidRPr="00890F96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1714"/>
        <w:gridCol w:w="988"/>
        <w:gridCol w:w="988"/>
        <w:gridCol w:w="1014"/>
        <w:gridCol w:w="1182"/>
      </w:tblGrid>
      <w:tr w:rsidR="00890F96" w:rsidRPr="00890F96" w14:paraId="7D8DCFDA" w14:textId="77777777" w:rsidTr="0026749C">
        <w:tc>
          <w:tcPr>
            <w:tcW w:w="1560" w:type="dxa"/>
            <w:tcBorders>
              <w:top w:val="single" w:sz="18" w:space="0" w:color="auto"/>
              <w:bottom w:val="nil"/>
            </w:tcBorders>
          </w:tcPr>
          <w:p w14:paraId="2FBB0456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</w:tcPr>
          <w:p w14:paraId="34A23282" w14:textId="77777777" w:rsidR="00890F96" w:rsidRPr="00890F96" w:rsidRDefault="00890F96" w:rsidP="002674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714" w:type="dxa"/>
            <w:tcBorders>
              <w:top w:val="single" w:sz="18" w:space="0" w:color="auto"/>
              <w:bottom w:val="nil"/>
            </w:tcBorders>
          </w:tcPr>
          <w:p w14:paraId="4D7861D8" w14:textId="77777777" w:rsidR="00890F96" w:rsidRPr="00890F96" w:rsidRDefault="00890F96" w:rsidP="002674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2990" w:type="dxa"/>
            <w:gridSpan w:val="3"/>
            <w:tcBorders>
              <w:top w:val="single" w:sz="18" w:space="0" w:color="auto"/>
              <w:bottom w:val="nil"/>
            </w:tcBorders>
          </w:tcPr>
          <w:p w14:paraId="1E4E7349" w14:textId="77777777" w:rsidR="00890F96" w:rsidRPr="00890F96" w:rsidRDefault="00890F96" w:rsidP="002674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182" w:type="dxa"/>
            <w:tcBorders>
              <w:top w:val="single" w:sz="18" w:space="0" w:color="auto"/>
              <w:bottom w:val="nil"/>
            </w:tcBorders>
          </w:tcPr>
          <w:p w14:paraId="42A98CDD" w14:textId="77777777" w:rsidR="00890F96" w:rsidRPr="00890F96" w:rsidRDefault="00890F96" w:rsidP="002674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90F96" w:rsidRPr="00890F96" w14:paraId="3CC0A22C" w14:textId="77777777" w:rsidTr="0026749C"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446BC8AB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14:paraId="75FE264E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</w:tcPr>
          <w:p w14:paraId="3210648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(voxels)</w:t>
            </w:r>
          </w:p>
        </w:tc>
        <w:tc>
          <w:tcPr>
            <w:tcW w:w="988" w:type="dxa"/>
            <w:tcBorders>
              <w:top w:val="nil"/>
              <w:bottom w:val="single" w:sz="18" w:space="0" w:color="auto"/>
            </w:tcBorders>
          </w:tcPr>
          <w:p w14:paraId="39EDD2AE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nil"/>
              <w:bottom w:val="single" w:sz="18" w:space="0" w:color="auto"/>
            </w:tcBorders>
          </w:tcPr>
          <w:p w14:paraId="73B8412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14" w:type="dxa"/>
            <w:tcBorders>
              <w:top w:val="nil"/>
              <w:bottom w:val="single" w:sz="18" w:space="0" w:color="auto"/>
            </w:tcBorders>
          </w:tcPr>
          <w:p w14:paraId="7EA8CDEF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2" w:type="dxa"/>
            <w:tcBorders>
              <w:top w:val="nil"/>
              <w:bottom w:val="single" w:sz="18" w:space="0" w:color="auto"/>
            </w:tcBorders>
          </w:tcPr>
          <w:p w14:paraId="2CF13666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96" w:rsidRPr="00890F96" w14:paraId="1EAA7A81" w14:textId="77777777" w:rsidTr="0026749C">
        <w:tc>
          <w:tcPr>
            <w:tcW w:w="8296" w:type="dxa"/>
            <w:gridSpan w:val="7"/>
          </w:tcPr>
          <w:p w14:paraId="451A57E3" w14:textId="217067DA" w:rsidR="00890F96" w:rsidRPr="00890F96" w:rsidRDefault="00583D93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70"/>
            <w:bookmarkStart w:id="2" w:name="OLE_LINK7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Voxel-level </w:t>
            </w:r>
            <w:r w:rsidR="00890F96" w:rsidRPr="00890F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 &lt; 0.005 (uncorrected)</w:t>
            </w:r>
            <w:bookmarkEnd w:id="1"/>
            <w:bookmarkEnd w:id="2"/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 and cluster-level </w:t>
            </w:r>
            <w:r w:rsidR="00890F96" w:rsidRPr="00890F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 &lt; 0.05 (FWE corrected) </w:t>
            </w:r>
          </w:p>
        </w:tc>
      </w:tr>
      <w:tr w:rsidR="00890F96" w:rsidRPr="00890F96" w14:paraId="34D38B73" w14:textId="77777777" w:rsidTr="0026749C">
        <w:tc>
          <w:tcPr>
            <w:tcW w:w="1560" w:type="dxa"/>
          </w:tcPr>
          <w:p w14:paraId="0D2A74F1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ACC/CN</w:t>
            </w:r>
          </w:p>
        </w:tc>
        <w:tc>
          <w:tcPr>
            <w:tcW w:w="850" w:type="dxa"/>
          </w:tcPr>
          <w:p w14:paraId="30D4FF5E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714" w:type="dxa"/>
          </w:tcPr>
          <w:p w14:paraId="76558D5D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88" w:type="dxa"/>
          </w:tcPr>
          <w:p w14:paraId="4B1D2F48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88" w:type="dxa"/>
          </w:tcPr>
          <w:p w14:paraId="39ABB8CB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4" w:type="dxa"/>
          </w:tcPr>
          <w:p w14:paraId="0BDD2335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2" w:type="dxa"/>
          </w:tcPr>
          <w:p w14:paraId="3D9C6B77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890F96" w:rsidRPr="00890F96" w14:paraId="52CB4CB6" w14:textId="77777777" w:rsidTr="0026749C">
        <w:tc>
          <w:tcPr>
            <w:tcW w:w="1560" w:type="dxa"/>
          </w:tcPr>
          <w:p w14:paraId="32997EBD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AG/STG/IPL</w:t>
            </w:r>
          </w:p>
        </w:tc>
        <w:tc>
          <w:tcPr>
            <w:tcW w:w="850" w:type="dxa"/>
          </w:tcPr>
          <w:p w14:paraId="459FE8D5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714" w:type="dxa"/>
          </w:tcPr>
          <w:p w14:paraId="22B41ADB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88" w:type="dxa"/>
          </w:tcPr>
          <w:p w14:paraId="7277177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988" w:type="dxa"/>
          </w:tcPr>
          <w:p w14:paraId="5DCC8DF1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1014" w:type="dxa"/>
          </w:tcPr>
          <w:p w14:paraId="0B6E42AD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2" w:type="dxa"/>
          </w:tcPr>
          <w:p w14:paraId="20009E72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890F96" w:rsidRPr="00890F96" w14:paraId="3A8F5260" w14:textId="77777777" w:rsidTr="0026749C">
        <w:tc>
          <w:tcPr>
            <w:tcW w:w="8296" w:type="dxa"/>
            <w:gridSpan w:val="7"/>
          </w:tcPr>
          <w:p w14:paraId="5C4ABF07" w14:textId="2271FD85" w:rsidR="00890F96" w:rsidRPr="00890F96" w:rsidRDefault="00583D93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Voxel-level </w:t>
            </w:r>
            <w:r w:rsidR="00890F96" w:rsidRPr="00890F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90F96" w:rsidRPr="00890F96">
              <w:rPr>
                <w:rFonts w:ascii="Times New Roman" w:hAnsi="Times New Roman" w:cs="Times New Roman"/>
                <w:sz w:val="24"/>
                <w:szCs w:val="24"/>
              </w:rPr>
              <w:t xml:space="preserve"> &lt; 0.001 (uncorrected) and clusters involved more than 30 voxels </w:t>
            </w:r>
          </w:p>
        </w:tc>
      </w:tr>
      <w:tr w:rsidR="00890F96" w:rsidRPr="00890F96" w14:paraId="74B05E42" w14:textId="77777777" w:rsidTr="0026749C">
        <w:tc>
          <w:tcPr>
            <w:tcW w:w="1560" w:type="dxa"/>
          </w:tcPr>
          <w:p w14:paraId="2757F6C2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ACC/CN</w:t>
            </w:r>
          </w:p>
        </w:tc>
        <w:tc>
          <w:tcPr>
            <w:tcW w:w="850" w:type="dxa"/>
          </w:tcPr>
          <w:p w14:paraId="74A227B2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714" w:type="dxa"/>
          </w:tcPr>
          <w:p w14:paraId="0BD9D2D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88" w:type="dxa"/>
          </w:tcPr>
          <w:p w14:paraId="3E7A99FC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88" w:type="dxa"/>
          </w:tcPr>
          <w:p w14:paraId="00723982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4" w:type="dxa"/>
          </w:tcPr>
          <w:p w14:paraId="3914E55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2" w:type="dxa"/>
          </w:tcPr>
          <w:p w14:paraId="71AF7F37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890F96" w:rsidRPr="00890F96" w14:paraId="623C4905" w14:textId="77777777" w:rsidTr="0026749C">
        <w:tc>
          <w:tcPr>
            <w:tcW w:w="1560" w:type="dxa"/>
          </w:tcPr>
          <w:p w14:paraId="2D1CFECB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AG/STG/IPL</w:t>
            </w:r>
          </w:p>
        </w:tc>
        <w:tc>
          <w:tcPr>
            <w:tcW w:w="850" w:type="dxa"/>
          </w:tcPr>
          <w:p w14:paraId="4C676C1D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714" w:type="dxa"/>
          </w:tcPr>
          <w:p w14:paraId="36AB817B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8" w:type="dxa"/>
          </w:tcPr>
          <w:p w14:paraId="6C932991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988" w:type="dxa"/>
          </w:tcPr>
          <w:p w14:paraId="64AE905E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1014" w:type="dxa"/>
          </w:tcPr>
          <w:p w14:paraId="17E5472F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2" w:type="dxa"/>
          </w:tcPr>
          <w:p w14:paraId="51E8922A" w14:textId="77777777" w:rsidR="00890F96" w:rsidRPr="00890F96" w:rsidRDefault="00890F96" w:rsidP="00267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F96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</w:tbl>
    <w:p w14:paraId="19989823" w14:textId="0E113CA0" w:rsidR="005E721C" w:rsidRPr="00890F96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4F8BA9" w14:textId="74AD9B72" w:rsidR="005E721C" w:rsidRPr="00890F96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3316870" w14:textId="59806CA0" w:rsidR="005E721C" w:rsidRPr="005E721C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ED40B18" w14:textId="17BA70D0" w:rsidR="005E721C" w:rsidRPr="005E721C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868DEA" w14:textId="77777777" w:rsidR="005E721C" w:rsidRPr="005E721C" w:rsidRDefault="005E721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5E721C" w:rsidRPr="005E7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60E4B" w14:textId="77777777" w:rsidR="00B71AEE" w:rsidRDefault="00B71AEE" w:rsidP="005E721C">
      <w:r>
        <w:separator/>
      </w:r>
    </w:p>
  </w:endnote>
  <w:endnote w:type="continuationSeparator" w:id="0">
    <w:p w14:paraId="3E91D816" w14:textId="77777777" w:rsidR="00B71AEE" w:rsidRDefault="00B71AEE" w:rsidP="005E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4E4AF" w14:textId="77777777" w:rsidR="00B71AEE" w:rsidRDefault="00B71AEE" w:rsidP="005E721C">
      <w:r>
        <w:separator/>
      </w:r>
    </w:p>
  </w:footnote>
  <w:footnote w:type="continuationSeparator" w:id="0">
    <w:p w14:paraId="09F26216" w14:textId="77777777" w:rsidR="00B71AEE" w:rsidRDefault="00B71AEE" w:rsidP="005E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BF"/>
    <w:rsid w:val="00024684"/>
    <w:rsid w:val="00173D11"/>
    <w:rsid w:val="00315D12"/>
    <w:rsid w:val="005627CD"/>
    <w:rsid w:val="00583D93"/>
    <w:rsid w:val="005E721C"/>
    <w:rsid w:val="00833196"/>
    <w:rsid w:val="00890F96"/>
    <w:rsid w:val="008F50C2"/>
    <w:rsid w:val="00B71AEE"/>
    <w:rsid w:val="00BE55F8"/>
    <w:rsid w:val="00E626A5"/>
    <w:rsid w:val="00ED0BBE"/>
    <w:rsid w:val="00F752BF"/>
    <w:rsid w:val="00FB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FF022"/>
  <w15:chartTrackingRefBased/>
  <w15:docId w15:val="{F0B06A50-5E4F-47A9-BCA2-B17C4452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21C"/>
    <w:rPr>
      <w:sz w:val="18"/>
      <w:szCs w:val="18"/>
    </w:rPr>
  </w:style>
  <w:style w:type="table" w:styleId="a7">
    <w:name w:val="Table Grid"/>
    <w:basedOn w:val="a1"/>
    <w:uiPriority w:val="39"/>
    <w:rsid w:val="00890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83D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ao lin</dc:creator>
  <cp:keywords/>
  <dc:description/>
  <cp:lastModifiedBy>jiabao lin</cp:lastModifiedBy>
  <cp:revision>13</cp:revision>
  <dcterms:created xsi:type="dcterms:W3CDTF">2018-04-23T10:27:00Z</dcterms:created>
  <dcterms:modified xsi:type="dcterms:W3CDTF">2018-04-23T20:45:00Z</dcterms:modified>
</cp:coreProperties>
</file>